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Style w:val="5"/>
          <w:rFonts w:cs="Arial"/>
          <w:b/>
          <w:color w:val="000000" w:themeColor="text1"/>
          <w:sz w:val="36"/>
          <w:szCs w:val="36"/>
          <w:lang w:val="en-US"/>
          <w14:textFill>
            <w14:solidFill>
              <w14:schemeClr w14:val="tx1"/>
            </w14:solidFill>
          </w14:textFill>
        </w:rPr>
      </w:pPr>
      <w:r>
        <w:rPr>
          <w:rStyle w:val="5"/>
          <w:rFonts w:cs="Arial"/>
          <w:b/>
          <w:color w:val="000000" w:themeColor="text1"/>
          <w:sz w:val="36"/>
          <w:szCs w:val="36"/>
          <w:lang w:val="en-US"/>
          <w14:textFill>
            <w14:solidFill>
              <w14:schemeClr w14:val="tx1"/>
            </w14:solidFill>
          </w14:textFill>
        </w:rPr>
        <w:t>Supporting information</w:t>
      </w:r>
    </w:p>
    <w:p>
      <w:pPr>
        <w:spacing w:line="360" w:lineRule="auto"/>
        <w:jc w:val="both"/>
        <w:rPr>
          <w:rStyle w:val="5"/>
          <w:rFonts w:hint="default" w:eastAsia="宋体" w:cs="Arial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cs="Arial"/>
          <w:b/>
          <w:color w:val="000000" w:themeColor="text1"/>
          <w:lang w:val="en-US"/>
          <w14:textFill>
            <w14:solidFill>
              <w14:schemeClr w14:val="tx1"/>
            </w14:solidFill>
          </w14:textFill>
        </w:rPr>
        <w:t>S1 Table.</w:t>
      </w:r>
      <w:r>
        <w:rPr>
          <w:rStyle w:val="5"/>
          <w:rFonts w:hint="eastAsia" w:eastAsia="宋体" w:cs="Arial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5"/>
          <w:rFonts w:hint="eastAsia" w:eastAsia="宋体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he embryo development rate after ICSI fertilization of freezed-warmed MII oocytes .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67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0" w:type="auto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131413"/>
                <w:kern w:val="0"/>
                <w:sz w:val="18"/>
                <w:szCs w:val="18"/>
                <w:lang w:val="en-US" w:eastAsia="zh-CN"/>
              </w:rPr>
              <w:t xml:space="preserve">MII oocytes </w:t>
            </w:r>
            <w:r>
              <w:rPr>
                <w:rFonts w:hint="eastAsia"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color w:val="131413"/>
                <w:kern w:val="0"/>
                <w:sz w:val="18"/>
                <w:szCs w:val="18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vMerge w:val="continue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0" w:type="auto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No. of activa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ed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oocytes (%)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after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ICSI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70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No. of cleaved oocytes (%)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after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ICSI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68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97.1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 w:eastAsia="Calibri" w:cs="Times New Roman"/>
                <w:color w:val="131413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No. of blastocyst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%)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after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ICSI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 w:eastAsia="Calibri" w:cs="Times New Roman"/>
                <w:color w:val="131413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%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 xml:space="preserve"> High-quality 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blastocyst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131413"/>
                <w:kern w:val="0"/>
                <w:sz w:val="18"/>
                <w:szCs w:val="18"/>
              </w:rPr>
              <w:t>%)</w:t>
            </w:r>
          </w:p>
        </w:tc>
      </w:tr>
    </w:tbl>
    <w:p>
      <w:pPr>
        <w:spacing w:line="360" w:lineRule="auto"/>
        <w:jc w:val="both"/>
        <w:rPr>
          <w:rStyle w:val="5"/>
          <w:rFonts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17" w:right="1417" w:bottom="1134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A1YzY2MWVhOTU0M2M3ZjhhOGZiYjU1OTc4M2JlMmMifQ=="/>
  </w:docVars>
  <w:rsids>
    <w:rsidRoot w:val="00F902E1"/>
    <w:rsid w:val="002F11E8"/>
    <w:rsid w:val="003B0D84"/>
    <w:rsid w:val="00587EEE"/>
    <w:rsid w:val="0062598D"/>
    <w:rsid w:val="00782F90"/>
    <w:rsid w:val="008541E6"/>
    <w:rsid w:val="00CD32B2"/>
    <w:rsid w:val="00F902E1"/>
    <w:rsid w:val="100F0112"/>
    <w:rsid w:val="10E110F6"/>
    <w:rsid w:val="2167761C"/>
    <w:rsid w:val="2F10455C"/>
    <w:rsid w:val="3A2B41AB"/>
    <w:rsid w:val="3E5001FD"/>
    <w:rsid w:val="6FB7610C"/>
    <w:rsid w:val="7BC6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="Arial" w:hAnsi="Arial" w:eastAsia="Calibri" w:cs="Times New Roman"/>
      <w:sz w:val="22"/>
      <w:szCs w:val="22"/>
      <w:lang w:val="de-DE" w:eastAsia="de-DE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5">
    <w:name w:val="Hyperlink"/>
    <w:basedOn w:val="4"/>
    <w:autoRedefine/>
    <w:unhideWhenUsed/>
    <w:qFormat/>
    <w:uiPriority w:val="99"/>
    <w:rPr>
      <w:color w:val="0000F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</Words>
  <Characters>78</Characters>
  <Lines>1</Lines>
  <Paragraphs>1</Paragraphs>
  <TotalTime>0</TotalTime>
  <ScaleCrop>false</ScaleCrop>
  <LinksUpToDate>false</LinksUpToDate>
  <CharactersWithSpaces>8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7:58:00Z</dcterms:created>
  <dc:creator>Barbara Lawrenz</dc:creator>
  <cp:lastModifiedBy>WPS_1527940857</cp:lastModifiedBy>
  <dcterms:modified xsi:type="dcterms:W3CDTF">2024-01-15T06:32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7CC9D4B556140F9A3FE7F6909E510FA_12</vt:lpwstr>
  </property>
</Properties>
</file>